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BAC83" w14:textId="77777777" w:rsidR="00991152" w:rsidRPr="00A4702B" w:rsidRDefault="00991152" w:rsidP="00991152">
      <w:pPr>
        <w:pStyle w:val="Legenda"/>
        <w:keepNext/>
        <w:jc w:val="both"/>
        <w:rPr>
          <w:i w:val="0"/>
          <w:iCs w:val="0"/>
          <w:color w:val="auto"/>
          <w:sz w:val="22"/>
          <w:szCs w:val="22"/>
          <w:lang w:val="en-GB"/>
        </w:rPr>
      </w:pPr>
      <w:r w:rsidRPr="00D04559">
        <w:rPr>
          <w:b/>
          <w:bCs/>
          <w:i w:val="0"/>
          <w:iCs w:val="0"/>
          <w:color w:val="auto"/>
          <w:sz w:val="22"/>
          <w:szCs w:val="22"/>
          <w:lang w:val="en-GB"/>
        </w:rPr>
        <w:t>S1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Table</w:t>
      </w:r>
      <w:r w:rsidRPr="00D04559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. Minimal Inhibitory Concentrations 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(</w:t>
      </w:r>
      <w:r w:rsidRPr="00D04559">
        <w:rPr>
          <w:b/>
          <w:bCs/>
          <w:i w:val="0"/>
          <w:iCs w:val="0"/>
          <w:color w:val="auto"/>
          <w:sz w:val="22"/>
          <w:szCs w:val="22"/>
          <w:lang w:val="en-GB"/>
        </w:rPr>
        <w:t>MIC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)</w:t>
      </w:r>
      <w:r w:rsidRPr="00D04559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of tested compounds presented in g/L and % of initial substance concentration</w:t>
      </w:r>
      <w:r>
        <w:rPr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D04559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Strains: MRSA1-12 methicillin-resistant </w:t>
      </w:r>
      <w:r w:rsidRPr="00A4702B">
        <w:rPr>
          <w:color w:val="auto"/>
          <w:sz w:val="22"/>
          <w:szCs w:val="22"/>
          <w:lang w:val="en-GB"/>
        </w:rPr>
        <w:t>Staphylococcus aureus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, MSSA1-3 methicillin-susceptible </w:t>
      </w:r>
      <w:r w:rsidRPr="00A4702B">
        <w:rPr>
          <w:color w:val="auto"/>
          <w:sz w:val="22"/>
          <w:szCs w:val="22"/>
          <w:lang w:val="en-GB"/>
        </w:rPr>
        <w:t>Staphylococcus aureus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, MRCNS1 </w:t>
      </w:r>
      <w:r w:rsidRPr="00A4702B">
        <w:rPr>
          <w:color w:val="auto"/>
          <w:sz w:val="22"/>
          <w:szCs w:val="22"/>
          <w:lang w:val="en-GB"/>
        </w:rPr>
        <w:t>Staphylococcus hominis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, KP1-2 </w:t>
      </w:r>
      <w:r w:rsidRPr="00A4702B">
        <w:rPr>
          <w:color w:val="auto"/>
          <w:sz w:val="22"/>
          <w:szCs w:val="22"/>
          <w:lang w:val="en-GB"/>
        </w:rPr>
        <w:t>Klebsiella pneumoniae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, EFs1 </w:t>
      </w:r>
      <w:r w:rsidRPr="00A4702B">
        <w:rPr>
          <w:color w:val="auto"/>
          <w:sz w:val="22"/>
          <w:szCs w:val="22"/>
          <w:lang w:val="en-GB"/>
        </w:rPr>
        <w:t>Enterococcus faecalis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, EClo1 </w:t>
      </w:r>
      <w:r w:rsidRPr="00A4702B">
        <w:rPr>
          <w:color w:val="auto"/>
          <w:sz w:val="22"/>
          <w:szCs w:val="22"/>
          <w:lang w:val="en-GB"/>
        </w:rPr>
        <w:t>Enterobacter cloacae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, </w:t>
      </w:r>
      <w:proofErr w:type="spellStart"/>
      <w:r w:rsidRPr="00A4702B">
        <w:rPr>
          <w:i w:val="0"/>
          <w:iCs w:val="0"/>
          <w:color w:val="auto"/>
          <w:sz w:val="22"/>
          <w:szCs w:val="22"/>
          <w:lang w:val="en-GB"/>
        </w:rPr>
        <w:t>EFm</w:t>
      </w:r>
      <w:proofErr w:type="spellEnd"/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proofErr w:type="spellStart"/>
      <w:r w:rsidRPr="00A4702B">
        <w:rPr>
          <w:color w:val="auto"/>
          <w:sz w:val="22"/>
          <w:szCs w:val="22"/>
          <w:lang w:val="en-GB"/>
        </w:rPr>
        <w:t>Enterococucs</w:t>
      </w:r>
      <w:proofErr w:type="spellEnd"/>
      <w:r w:rsidRPr="00A4702B">
        <w:rPr>
          <w:color w:val="auto"/>
          <w:sz w:val="22"/>
          <w:szCs w:val="22"/>
          <w:lang w:val="en-GB"/>
        </w:rPr>
        <w:t xml:space="preserve"> faecium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; </w:t>
      </w:r>
      <w:r w:rsidRPr="00A4702B">
        <w:rPr>
          <w:i w:val="0"/>
          <w:iCs w:val="0"/>
          <w:color w:val="auto"/>
          <w:sz w:val="22"/>
          <w:szCs w:val="22"/>
        </w:rPr>
        <w:t>TAU – taurolidine, BIC – bicarbonate, CITR – trisodium citrate, PHMB-B – polyhexanide-betaine;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A4702B">
        <w:rPr>
          <w:rFonts w:eastAsia="Times New Roman" w:cs="Calibri"/>
          <w:i w:val="0"/>
          <w:iCs w:val="0"/>
          <w:color w:val="000000"/>
          <w:sz w:val="22"/>
          <w:szCs w:val="22"/>
        </w:rPr>
        <w:t>ATCC American Type Culture Collection;</w:t>
      </w:r>
      <w:r w:rsidRPr="00A4702B">
        <w:rPr>
          <w:i w:val="0"/>
          <w:iCs w:val="0"/>
          <w:color w:val="auto"/>
          <w:sz w:val="22"/>
          <w:szCs w:val="22"/>
          <w:lang w:val="en-GB"/>
        </w:rPr>
        <w:t xml:space="preserve"> R - strain resistant to the initial substance concentration.</w:t>
      </w:r>
    </w:p>
    <w:tbl>
      <w:tblPr>
        <w:tblW w:w="9123" w:type="dxa"/>
        <w:jc w:val="center"/>
        <w:tblLayout w:type="fixed"/>
        <w:tblLook w:val="04A0" w:firstRow="1" w:lastRow="0" w:firstColumn="1" w:lastColumn="0" w:noHBand="0" w:noVBand="1"/>
      </w:tblPr>
      <w:tblGrid>
        <w:gridCol w:w="186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991152" w:rsidRPr="00AA10AB" w14:paraId="3E488905" w14:textId="77777777" w:rsidTr="00027C20">
        <w:trPr>
          <w:trHeight w:val="300"/>
          <w:jc w:val="center"/>
        </w:trPr>
        <w:tc>
          <w:tcPr>
            <w:tcW w:w="18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DB4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STRAIN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9394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TAU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815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BIC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348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CITR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3EC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PHMB-B</w:t>
            </w:r>
          </w:p>
        </w:tc>
      </w:tr>
      <w:tr w:rsidR="00991152" w:rsidRPr="00AA10AB" w14:paraId="4E3F982B" w14:textId="77777777" w:rsidTr="00027C20">
        <w:trPr>
          <w:trHeight w:val="300"/>
          <w:jc w:val="center"/>
        </w:trPr>
        <w:tc>
          <w:tcPr>
            <w:tcW w:w="18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57E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705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g/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CACA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22A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g/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876A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70F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g/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4FC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%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766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g/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3EB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%</w:t>
            </w:r>
          </w:p>
        </w:tc>
      </w:tr>
      <w:tr w:rsidR="00991152" w:rsidRPr="00AA10AB" w14:paraId="299D9E55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918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7F3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EA61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,5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A2C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1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195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D3CE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5E5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83D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F2A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5163A485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FE14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DFD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6D5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40F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0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BFDE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2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639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9,3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7DA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76A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6A2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95</w:t>
            </w:r>
          </w:p>
        </w:tc>
      </w:tr>
      <w:tr w:rsidR="00991152" w:rsidRPr="00AA10AB" w14:paraId="7C9E2760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5A0E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BFD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DB7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427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1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E8F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B4C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9,3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14B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384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D12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95</w:t>
            </w:r>
          </w:p>
        </w:tc>
      </w:tr>
      <w:tr w:rsidR="00991152" w:rsidRPr="00AA10AB" w14:paraId="431141B6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760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B09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D76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E4A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EBF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0E4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9,3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34B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A97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61F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773F09B9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C74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82D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DF2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905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1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3EA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E0E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217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7FE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332C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7C81444A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508D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61F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10D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9B9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D23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7AD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75A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27E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338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27D73627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B5F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413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79D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,5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73BE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1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407C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442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54B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E40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973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6755CEF7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399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B51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2B2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AF0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1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E30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59D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9,3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0A4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638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602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73D310AB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D90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FF90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25D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72D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4B6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186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7EB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B3E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B62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</w:tr>
      <w:tr w:rsidR="00991152" w:rsidRPr="00AA10AB" w14:paraId="5882405B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5EC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502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1A7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76A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53C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515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9,3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DF10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01F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B4C1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,560</w:t>
            </w:r>
          </w:p>
        </w:tc>
      </w:tr>
      <w:tr w:rsidR="00991152" w:rsidRPr="00AA10AB" w14:paraId="0A6D7FCB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B987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3B0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B0E6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82F7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34D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CFB2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93D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209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A61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</w:tr>
      <w:tr w:rsidR="00991152" w:rsidRPr="00AA10AB" w14:paraId="375B0117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494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8A3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825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,5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781C7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62E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B0F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9,3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5E5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B1EE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C32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98</w:t>
            </w:r>
          </w:p>
        </w:tc>
      </w:tr>
      <w:tr w:rsidR="00991152" w:rsidRPr="00AA10AB" w14:paraId="78DF01B7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8DF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SSA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43C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28D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,5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DFF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2B9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714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6B62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6294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EE2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95</w:t>
            </w:r>
          </w:p>
        </w:tc>
      </w:tr>
      <w:tr w:rsidR="00991152" w:rsidRPr="00AA10AB" w14:paraId="4B32D551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C87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SSA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126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5BE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4AA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39DE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D8E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75,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2AC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AB2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93A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</w:tr>
      <w:tr w:rsidR="00991152" w:rsidRPr="00AA10AB" w14:paraId="321DD4B9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5CF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SSA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4A9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5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3BC3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BF5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42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BCD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08C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591A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0AC3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EAC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95</w:t>
            </w:r>
          </w:p>
        </w:tc>
      </w:tr>
      <w:tr w:rsidR="00991152" w:rsidRPr="00AA10AB" w14:paraId="5BC1FE73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7D6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  <w:lang w:val="pl-PL" w:eastAsia="pl-PL"/>
              </w:rPr>
              <w:t>MRCNS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70C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C6C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,5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77C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1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9D7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3427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860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457F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B3B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98</w:t>
            </w:r>
          </w:p>
        </w:tc>
      </w:tr>
      <w:tr w:rsidR="00991152" w:rsidRPr="00AA10AB" w14:paraId="002DA1DD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62B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KP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A1C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6D8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,5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38F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1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98B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A26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A95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9F1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F9A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35B8C07E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74A4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KP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E84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97E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386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0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01C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2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8C1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A6D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772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F6B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6B7340C7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7ED7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EFs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A22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4D7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C66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91BE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EE5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F13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CFF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937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6DCE9BB8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F87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EClo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F0B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4D87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19B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1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945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A80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910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7E8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127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</w:tr>
      <w:tr w:rsidR="00991152" w:rsidRPr="00AA10AB" w14:paraId="7A0173EA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C8C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RSA ATTC 335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03C3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3EE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,5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4548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CB8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A56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8,7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6D2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6,25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499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3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E5F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</w:tr>
      <w:tr w:rsidR="00991152" w:rsidRPr="00AA10AB" w14:paraId="02BC09A5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D3A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MSSA ATTC 65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095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B1B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5C1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DBA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847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9,3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C1E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DFD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E69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95</w:t>
            </w:r>
          </w:p>
        </w:tc>
      </w:tr>
      <w:tr w:rsidR="00991152" w:rsidRPr="00AA10AB" w14:paraId="6B01A8DC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9E9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EC ATCC 2592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C6D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1BD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943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0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201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2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A95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456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EE2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A85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  <w:tr w:rsidR="00991152" w:rsidRPr="00AA10AB" w14:paraId="4078B465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FF3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KP ATTC 43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1EE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1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A2F2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,5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E3A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0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809A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2,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471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7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4C6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25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B51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BFE7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780</w:t>
            </w:r>
          </w:p>
        </w:tc>
      </w:tr>
      <w:tr w:rsidR="00991152" w:rsidRPr="00AA10AB" w14:paraId="7B68D42F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585C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EFm</w:t>
            </w:r>
            <w:proofErr w:type="spellEnd"/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 xml:space="preserve"> ATTC 194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C12D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A9A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1807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8C6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065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1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FC0F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50,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B2DB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2225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195</w:t>
            </w:r>
          </w:p>
        </w:tc>
      </w:tr>
      <w:tr w:rsidR="00991152" w:rsidRPr="00AA10AB" w14:paraId="15EE822D" w14:textId="77777777" w:rsidTr="00027C20">
        <w:trPr>
          <w:trHeight w:val="300"/>
          <w:jc w:val="center"/>
        </w:trPr>
        <w:tc>
          <w:tcPr>
            <w:tcW w:w="1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FABE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</w:rPr>
            </w:pPr>
            <w:proofErr w:type="spellStart"/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>EClo</w:t>
            </w:r>
            <w:proofErr w:type="spellEnd"/>
            <w:r w:rsidRPr="00AA10AB">
              <w:rPr>
                <w:rFonts w:asciiTheme="majorHAnsi" w:eastAsia="Times New Roman" w:hAnsiTheme="majorHAnsi" w:cstheme="majorHAnsi"/>
                <w:b/>
                <w:bCs/>
              </w:rPr>
              <w:t xml:space="preserve"> ATTC 130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4BF9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6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8086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3,1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723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8FA7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AC904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8602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AF40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0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10C1" w14:textId="77777777" w:rsidR="00991152" w:rsidRPr="00AA10AB" w:rsidRDefault="00991152" w:rsidP="00027C20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</w:rPr>
            </w:pPr>
            <w:r w:rsidRPr="00AA10AB">
              <w:rPr>
                <w:rFonts w:asciiTheme="majorHAnsi" w:eastAsia="Times New Roman" w:hAnsiTheme="majorHAnsi" w:cstheme="majorHAnsi"/>
              </w:rPr>
              <w:t>0,391</w:t>
            </w:r>
          </w:p>
        </w:tc>
      </w:tr>
    </w:tbl>
    <w:p w14:paraId="7A04A574" w14:textId="77777777" w:rsidR="00991152" w:rsidRPr="00616464" w:rsidRDefault="00991152" w:rsidP="00991152">
      <w:pPr>
        <w:rPr>
          <w:sz w:val="20"/>
          <w:szCs w:val="20"/>
        </w:rPr>
      </w:pPr>
    </w:p>
    <w:p w14:paraId="5E0A3B28" w14:textId="5DE772AF" w:rsidR="00991152" w:rsidRPr="00616464" w:rsidRDefault="00991152" w:rsidP="00991152">
      <w:pPr>
        <w:rPr>
          <w:sz w:val="20"/>
          <w:szCs w:val="20"/>
        </w:rPr>
      </w:pPr>
    </w:p>
    <w:p w14:paraId="4FE4F4F7" w14:textId="77777777" w:rsidR="00570A2D" w:rsidRDefault="00570A2D"/>
    <w:sectPr w:rsidR="00570A2D" w:rsidSect="00FA33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152"/>
    <w:rsid w:val="00042D7D"/>
    <w:rsid w:val="00055DE1"/>
    <w:rsid w:val="0013444A"/>
    <w:rsid w:val="00194DFC"/>
    <w:rsid w:val="002C275D"/>
    <w:rsid w:val="003C2411"/>
    <w:rsid w:val="00556029"/>
    <w:rsid w:val="00570A2D"/>
    <w:rsid w:val="007F574F"/>
    <w:rsid w:val="00820546"/>
    <w:rsid w:val="008B7835"/>
    <w:rsid w:val="008F254F"/>
    <w:rsid w:val="00991152"/>
    <w:rsid w:val="00EA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D876F"/>
  <w15:chartTrackingRefBased/>
  <w15:docId w15:val="{16E314AE-D6B5-404F-9841-B591D59BE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91152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9911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707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Dydak</dc:creator>
  <cp:keywords/>
  <dc:description/>
  <cp:lastModifiedBy>Karolina Dydak</cp:lastModifiedBy>
  <cp:revision>1</cp:revision>
  <dcterms:created xsi:type="dcterms:W3CDTF">2021-09-29T15:35:00Z</dcterms:created>
  <dcterms:modified xsi:type="dcterms:W3CDTF">2021-09-29T15:35:00Z</dcterms:modified>
</cp:coreProperties>
</file>